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1A3CB" w14:textId="77777777" w:rsidR="00BB73FD" w:rsidRPr="00DB47C3" w:rsidRDefault="00DB47C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7C3">
        <w:rPr>
          <w:rFonts w:ascii="Times New Roman" w:hAnsi="Times New Roman" w:cs="Times New Roman"/>
          <w:b/>
          <w:sz w:val="20"/>
          <w:szCs w:val="20"/>
          <w:lang w:val="en-US"/>
        </w:rPr>
        <w:t>Table S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47C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1 </w:t>
      </w:r>
      <w:r w:rsidRPr="00DB47C3">
        <w:rPr>
          <w:rFonts w:ascii="Times New Roman" w:hAnsi="Times New Roman" w:cs="Times New Roman"/>
          <w:bCs/>
          <w:sz w:val="20"/>
          <w:szCs w:val="20"/>
          <w:lang w:val="en"/>
        </w:rPr>
        <w:t>repetition maximum</w:t>
      </w:r>
      <w:r w:rsidR="00E126EF">
        <w:rPr>
          <w:rFonts w:ascii="Times New Roman" w:hAnsi="Times New Roman" w:cs="Times New Roman"/>
          <w:bCs/>
          <w:sz w:val="20"/>
          <w:szCs w:val="20"/>
          <w:lang w:val="en"/>
        </w:rPr>
        <w:t xml:space="preserve"> test</w:t>
      </w:r>
    </w:p>
    <w:p w14:paraId="028564C3" w14:textId="77777777" w:rsidR="00DB47C3" w:rsidRDefault="00DB47C3">
      <w:pPr>
        <w:rPr>
          <w:lang w:val="en-US"/>
        </w:rPr>
      </w:pPr>
    </w:p>
    <w:tbl>
      <w:tblPr>
        <w:tblStyle w:val="Tablaconcuadrcula"/>
        <w:tblW w:w="13433" w:type="dxa"/>
        <w:tblLook w:val="04A0" w:firstRow="1" w:lastRow="0" w:firstColumn="1" w:lastColumn="0" w:noHBand="0" w:noVBand="1"/>
      </w:tblPr>
      <w:tblGrid>
        <w:gridCol w:w="1569"/>
        <w:gridCol w:w="1503"/>
        <w:gridCol w:w="933"/>
        <w:gridCol w:w="976"/>
        <w:gridCol w:w="1006"/>
        <w:gridCol w:w="933"/>
        <w:gridCol w:w="933"/>
        <w:gridCol w:w="933"/>
        <w:gridCol w:w="1088"/>
        <w:gridCol w:w="1089"/>
        <w:gridCol w:w="933"/>
        <w:gridCol w:w="933"/>
        <w:gridCol w:w="621"/>
      </w:tblGrid>
      <w:tr w:rsidR="00DB47C3" w:rsidRPr="00DB47C3" w14:paraId="25C9821B" w14:textId="77777777" w:rsidTr="00EA2B90">
        <w:trPr>
          <w:trHeight w:val="315"/>
        </w:trPr>
        <w:tc>
          <w:tcPr>
            <w:tcW w:w="1569" w:type="dxa"/>
            <w:tcBorders>
              <w:bottom w:val="single" w:sz="4" w:space="0" w:color="auto"/>
            </w:tcBorders>
            <w:noWrap/>
            <w:hideMark/>
          </w:tcPr>
          <w:p w14:paraId="5277414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Author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noWrap/>
            <w:hideMark/>
          </w:tcPr>
          <w:p w14:paraId="4410936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1 RM test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4AF4510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roup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9D6501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N° of Subjects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4DCC540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Pre-test (mean ± SD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32C1900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Post-test (mean ± SD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46BF287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ES </w:t>
            </w:r>
          </w:p>
          <w:p w14:paraId="2E7F775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intra-group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6B11AA2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p-value </w:t>
            </w:r>
          </w:p>
          <w:p w14:paraId="1FB995C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intra-group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14:paraId="2DB4A81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ES between-group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06A0A92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p-value between-group (between EG and CG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5C855B1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ES (group × time) 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hideMark/>
          </w:tcPr>
          <w:p w14:paraId="03043DC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 xml:space="preserve">p-value (group × time) 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54C1B1A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 xml:space="preserve">% </w:t>
            </w: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Δ</w:t>
            </w:r>
          </w:p>
        </w:tc>
      </w:tr>
      <w:tr w:rsidR="00DB47C3" w:rsidRPr="00DB47C3" w14:paraId="2D225C96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3E910AE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Chatzinikolaou et al. (2018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5D5BB8C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 RM full squa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22CD608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S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3BFBC1AD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4441E60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No reported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2F21C49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3D8014A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5A5E45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5*</w:t>
            </w: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783515D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2793190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5*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134894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6783FB5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bottom w:val="nil"/>
            </w:tcBorders>
          </w:tcPr>
          <w:p w14:paraId="4D4DB3B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1.1</w:t>
            </w:r>
          </w:p>
          <w:p w14:paraId="38F5148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45A1BB1C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46A78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95D95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C066C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34B225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A30FF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No reported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A7EDA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56D6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5399D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5*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4152C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1254D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4CC7A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94BA9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32C834E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7.9</w:t>
            </w:r>
          </w:p>
        </w:tc>
      </w:tr>
      <w:tr w:rsidR="00DB47C3" w:rsidRPr="00DB47C3" w14:paraId="36DB209C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6894086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Durán-Custodio et al. (2023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1213FC9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val="en-US"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s-CL"/>
              </w:rPr>
              <w:t>Not assessed</w:t>
            </w:r>
            <w:r w:rsidRPr="00DB47C3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  <w:lang w:val="en-US" w:eastAsia="es-CL"/>
              </w:rPr>
              <w:t xml:space="preserve"> </w:t>
            </w:r>
            <w:r w:rsidRPr="00DB47C3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 w:eastAsia="es-CL"/>
              </w:rPr>
              <w:t xml:space="preserve"># 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23CEE3A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S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53008EF4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5779083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93C530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A4A572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0FF9AE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38E5D73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647D861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3E8EBE0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51E0FC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bottom w:val="nil"/>
            </w:tcBorders>
          </w:tcPr>
          <w:p w14:paraId="6D50265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69EC1DC7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7ECE1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B47AB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D52AE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DAD680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63C16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FF11D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5B356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1C65E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7EB65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2737B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918C8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C9B69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2F6FAA7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68555AA2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223F471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onzalo-Skok et al. (2016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70980BF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Incremental Load Test in Leg Press of Pmax (w) ##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410A45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RPM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5D7D0600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205C25E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937.4 ± 248.4 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A2640E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8954DD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2D7FC1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02EF914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3BA4C86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3BA8E41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942706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bottom w:val="nil"/>
            </w:tcBorders>
          </w:tcPr>
          <w:p w14:paraId="64DF5F3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2339F868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82F0E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600DD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0058C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5AE2C6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BA91E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Not assessed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7C522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68E9C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DD4CE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DD5E4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7630B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36D5F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BBFCA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33D8E79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5349E9C9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01FB721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Hammami et al. (2019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2655B58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 RM half squa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122B51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C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6B8A4683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32C005E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73.7 ± 8.0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BAF419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1.1 ± 7.3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D73189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238231B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5*</w:t>
            </w: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54B923E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5DA3FFA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793B19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17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810B45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003*</w:t>
            </w:r>
          </w:p>
        </w:tc>
        <w:tc>
          <w:tcPr>
            <w:tcW w:w="604" w:type="dxa"/>
            <w:tcBorders>
              <w:bottom w:val="nil"/>
            </w:tcBorders>
          </w:tcPr>
          <w:p w14:paraId="33E42AC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.6</w:t>
            </w:r>
          </w:p>
        </w:tc>
      </w:tr>
      <w:tr w:rsidR="00DB47C3" w:rsidRPr="00DB47C3" w14:paraId="088679BD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9AA78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19A1E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65468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4E9B0D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9F39E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 xml:space="preserve">76.0 ± 7.4 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7D609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0.2 ± 7.5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F006A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3C278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gt; 0.05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C577B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8E1DE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1EF40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83F04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54A63D3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5.53</w:t>
            </w:r>
          </w:p>
        </w:tc>
      </w:tr>
      <w:tr w:rsidR="00DB47C3" w:rsidRPr="00DB47C3" w14:paraId="393BB0DC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29F9019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Hammami et al. (2018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50BE744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 RM half squa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357F24F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S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69B96CB8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9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098CC50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9.8 ± 7.5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86EA25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5.1 ± 4.7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7578BF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4A0ABB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4D5156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4D5156"/>
                <w:sz w:val="18"/>
                <w:szCs w:val="18"/>
                <w:lang w:eastAsia="es-CL"/>
              </w:rPr>
              <w:t>≤ 0.01*</w:t>
            </w: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22E94FE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6BABD78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3A78BBE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156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4CE311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002*</w:t>
            </w:r>
          </w:p>
        </w:tc>
        <w:tc>
          <w:tcPr>
            <w:tcW w:w="604" w:type="dxa"/>
            <w:tcBorders>
              <w:bottom w:val="nil"/>
            </w:tcBorders>
          </w:tcPr>
          <w:p w14:paraId="353D14F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5.4</w:t>
            </w:r>
          </w:p>
          <w:p w14:paraId="035A45F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0DEA7AD4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FCB95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60360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04523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D345B2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25BA9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4.3 ± 13.9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73451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0.1 ± 19.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2E32D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6201E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gt; 0.05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EFEEE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AD1B0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F22F0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034A2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2A40AAF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2</w:t>
            </w:r>
          </w:p>
        </w:tc>
      </w:tr>
      <w:tr w:rsidR="00DB47C3" w:rsidRPr="00DB47C3" w14:paraId="15BF2BAC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7776CEF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Hammami et al. (2017b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23EF8DB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 RM half squa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381B613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C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0D6E6C3B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7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603ACBB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5 ± 10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AA5A20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36 ± 8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F4637D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3D8332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≤ 0.001*</w:t>
            </w: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282E498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12C7F0B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B6ACEE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333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6B8FA09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000*</w:t>
            </w:r>
          </w:p>
        </w:tc>
        <w:tc>
          <w:tcPr>
            <w:tcW w:w="604" w:type="dxa"/>
            <w:tcBorders>
              <w:bottom w:val="nil"/>
            </w:tcBorders>
          </w:tcPr>
          <w:p w14:paraId="0010E80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43.2</w:t>
            </w:r>
          </w:p>
          <w:p w14:paraId="23A1EAF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606F28BF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FB19D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1BE57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3FBAB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EAAAEA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BA1D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4 ± 14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6C458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9 ± 19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B3AA5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9A160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gt; 0.05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4C0F9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FFEAA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D9E2B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DC068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72F29C9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5.3</w:t>
            </w:r>
          </w:p>
        </w:tc>
      </w:tr>
      <w:tr w:rsidR="00DB47C3" w:rsidRPr="00DB47C3" w14:paraId="1E45E9CD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237B0F0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Hammami et al. (2017a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42FBC7F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 RM half squa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032714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C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3A31370B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0D1970F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96.3 ± 9.7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240EC67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135.8 ± 8.4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65E1635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2AC770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7D5EA4B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32E1557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≤ 0.001*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998D2C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316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6DA211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000*</w:t>
            </w:r>
          </w:p>
        </w:tc>
        <w:tc>
          <w:tcPr>
            <w:tcW w:w="604" w:type="dxa"/>
            <w:tcBorders>
              <w:bottom w:val="nil"/>
            </w:tcBorders>
          </w:tcPr>
          <w:p w14:paraId="393517B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41.02</w:t>
            </w:r>
          </w:p>
          <w:p w14:paraId="44DAF06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7772EBAF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nil"/>
            </w:tcBorders>
            <w:noWrap/>
            <w:hideMark/>
          </w:tcPr>
          <w:p w14:paraId="7B27286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  <w:noWrap/>
            <w:hideMark/>
          </w:tcPr>
          <w:p w14:paraId="2845C37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hideMark/>
          </w:tcPr>
          <w:p w14:paraId="1768BA8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STG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hideMark/>
          </w:tcPr>
          <w:p w14:paraId="27C857AF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noWrap/>
            <w:hideMark/>
          </w:tcPr>
          <w:p w14:paraId="4BD8A67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101.1 ± 7.6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  <w:hideMark/>
          </w:tcPr>
          <w:p w14:paraId="517737E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125.3 ± 4.9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  <w:hideMark/>
          </w:tcPr>
          <w:p w14:paraId="65A7E7B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hideMark/>
          </w:tcPr>
          <w:p w14:paraId="75703E2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noWrap/>
            <w:hideMark/>
          </w:tcPr>
          <w:p w14:paraId="6E0E2C1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noWrap/>
            <w:hideMark/>
          </w:tcPr>
          <w:p w14:paraId="30BF912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≤ 0.001*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  <w:hideMark/>
          </w:tcPr>
          <w:p w14:paraId="402F802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noWrap/>
            <w:hideMark/>
          </w:tcPr>
          <w:p w14:paraId="7954E20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86F789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.9</w:t>
            </w:r>
          </w:p>
        </w:tc>
      </w:tr>
      <w:tr w:rsidR="00DB47C3" w:rsidRPr="00DB47C3" w14:paraId="0C91590E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C891D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8E87F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03F44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BF8CA1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82DCD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95.6 ± 12.1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5F3AE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101.4 ± 17.3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64D55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584CE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8A466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BACDA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6F83E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23729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1EF087A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6.07</w:t>
            </w:r>
          </w:p>
        </w:tc>
      </w:tr>
      <w:tr w:rsidR="00DB47C3" w:rsidRPr="00DB47C3" w14:paraId="08564B48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3F122ED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lastRenderedPageBreak/>
              <w:t>Hermassi et al. (2017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379B2C1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 RM half squa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6F76D9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S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6D33D74D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78D78D9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6 ± 12.5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05F09C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36 ± 9.50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9062AB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.68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CA1CD7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4654BA7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3B82CF8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245F8B5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η2 0.740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072402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01*</w:t>
            </w:r>
          </w:p>
        </w:tc>
        <w:tc>
          <w:tcPr>
            <w:tcW w:w="604" w:type="dxa"/>
            <w:tcBorders>
              <w:bottom w:val="nil"/>
            </w:tcBorders>
          </w:tcPr>
          <w:p w14:paraId="3A14226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4.6</w:t>
            </w:r>
          </w:p>
          <w:p w14:paraId="3178F4D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5ED6ED20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92B4D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3071F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913D7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  <w:p w14:paraId="6BEEE5A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  <w:p w14:paraId="46EDFE9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  <w:p w14:paraId="334C60C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29E3E0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17CE9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5 ± 17.2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5D0B8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202 ± 13.2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9065B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20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9A899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9E93C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98B65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97775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CA926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316084E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1.5</w:t>
            </w:r>
          </w:p>
        </w:tc>
      </w:tr>
      <w:tr w:rsidR="00DB47C3" w:rsidRPr="00DB47C3" w14:paraId="470C14FF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7653DDB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orres et al. (2017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0A6D56F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1 RM estimated by Isoinertial  full squat loading tes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FAE6FC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S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0203705A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58F9E99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88.6 ± 13.8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0683F95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2.8 ± 10.1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00240A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87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176EE4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01*</w:t>
            </w: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0AA1038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5E11EA3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1*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0528648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28F67D9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01*</w:t>
            </w:r>
          </w:p>
        </w:tc>
        <w:tc>
          <w:tcPr>
            <w:tcW w:w="604" w:type="dxa"/>
            <w:tcBorders>
              <w:bottom w:val="nil"/>
            </w:tcBorders>
          </w:tcPr>
          <w:p w14:paraId="133D6A1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6.03</w:t>
            </w:r>
          </w:p>
          <w:p w14:paraId="361CCD5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  <w:p w14:paraId="09FDCD7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  <w:p w14:paraId="68C0C9D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0.97</w:t>
            </w:r>
          </w:p>
        </w:tc>
      </w:tr>
      <w:tr w:rsidR="00DB47C3" w:rsidRPr="00DB47C3" w14:paraId="35FECC4F" w14:textId="77777777" w:rsidTr="00EA2B90">
        <w:trPr>
          <w:trHeight w:val="315"/>
        </w:trPr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8E56F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AA79B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0C990F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5888AC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801F7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92.5 ± 20.7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4461D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91.6 ± 17.9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6B2D4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−0.01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B40BE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gt; 0.05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38747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D95FF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42382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711253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41D8D20B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</w:tr>
      <w:tr w:rsidR="00DB47C3" w:rsidRPr="00DB47C3" w14:paraId="52FC8056" w14:textId="77777777" w:rsidTr="00EA2B90">
        <w:trPr>
          <w:trHeight w:val="315"/>
        </w:trPr>
        <w:tc>
          <w:tcPr>
            <w:tcW w:w="1569" w:type="dxa"/>
            <w:tcBorders>
              <w:bottom w:val="nil"/>
            </w:tcBorders>
            <w:noWrap/>
            <w:hideMark/>
          </w:tcPr>
          <w:p w14:paraId="0AF0C426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orres et al. (2018)</w:t>
            </w:r>
          </w:p>
        </w:tc>
        <w:tc>
          <w:tcPr>
            <w:tcW w:w="1503" w:type="dxa"/>
            <w:tcBorders>
              <w:bottom w:val="nil"/>
            </w:tcBorders>
            <w:noWrap/>
            <w:hideMark/>
          </w:tcPr>
          <w:p w14:paraId="51A1AA4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CL"/>
              </w:rPr>
              <w:t>1 RM estimated by Isoinertial  full squat loading test (kg)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20EB37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STG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4907F396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006" w:type="dxa"/>
            <w:tcBorders>
              <w:bottom w:val="nil"/>
            </w:tcBorders>
            <w:noWrap/>
            <w:hideMark/>
          </w:tcPr>
          <w:p w14:paraId="5118980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88.6 ± 13.8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378D633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sz w:val="18"/>
                <w:szCs w:val="18"/>
                <w:lang w:eastAsia="es-CL"/>
              </w:rPr>
              <w:t>102.8 ± 10.1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4625106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87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16F3E35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01*</w:t>
            </w:r>
          </w:p>
        </w:tc>
        <w:tc>
          <w:tcPr>
            <w:tcW w:w="1088" w:type="dxa"/>
            <w:tcBorders>
              <w:bottom w:val="nil"/>
            </w:tcBorders>
            <w:noWrap/>
            <w:hideMark/>
          </w:tcPr>
          <w:p w14:paraId="25654DDC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79</w:t>
            </w: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3A68AED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0.002*</w:t>
            </w: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5D073CC0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bottom w:val="nil"/>
            </w:tcBorders>
            <w:noWrap/>
            <w:hideMark/>
          </w:tcPr>
          <w:p w14:paraId="79B26DC2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lt; 0.001*</w:t>
            </w:r>
          </w:p>
        </w:tc>
        <w:tc>
          <w:tcPr>
            <w:tcW w:w="604" w:type="dxa"/>
            <w:tcBorders>
              <w:bottom w:val="nil"/>
            </w:tcBorders>
          </w:tcPr>
          <w:p w14:paraId="4D29ADC7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6.03</w:t>
            </w:r>
          </w:p>
        </w:tc>
      </w:tr>
      <w:tr w:rsidR="00DB47C3" w:rsidRPr="00DB47C3" w14:paraId="7DA5BC2A" w14:textId="77777777" w:rsidTr="00EA2B90">
        <w:trPr>
          <w:trHeight w:val="315"/>
        </w:trPr>
        <w:tc>
          <w:tcPr>
            <w:tcW w:w="1569" w:type="dxa"/>
            <w:tcBorders>
              <w:top w:val="nil"/>
            </w:tcBorders>
            <w:noWrap/>
            <w:hideMark/>
          </w:tcPr>
          <w:p w14:paraId="3BD4434D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3" w:type="dxa"/>
            <w:tcBorders>
              <w:top w:val="nil"/>
            </w:tcBorders>
            <w:noWrap/>
            <w:hideMark/>
          </w:tcPr>
          <w:p w14:paraId="5926B591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</w:tcBorders>
            <w:noWrap/>
            <w:hideMark/>
          </w:tcPr>
          <w:p w14:paraId="3D10584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CG</w:t>
            </w:r>
          </w:p>
        </w:tc>
        <w:tc>
          <w:tcPr>
            <w:tcW w:w="976" w:type="dxa"/>
            <w:tcBorders>
              <w:top w:val="nil"/>
            </w:tcBorders>
            <w:noWrap/>
            <w:hideMark/>
          </w:tcPr>
          <w:p w14:paraId="3717D5D7" w14:textId="77777777" w:rsidR="00DB47C3" w:rsidRPr="00DB47C3" w:rsidRDefault="00DB47C3" w:rsidP="00DB47C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1006" w:type="dxa"/>
            <w:tcBorders>
              <w:top w:val="nil"/>
            </w:tcBorders>
            <w:noWrap/>
            <w:hideMark/>
          </w:tcPr>
          <w:p w14:paraId="2873737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2.5 ± 20.7</w:t>
            </w:r>
          </w:p>
        </w:tc>
        <w:tc>
          <w:tcPr>
            <w:tcW w:w="933" w:type="dxa"/>
            <w:tcBorders>
              <w:top w:val="nil"/>
            </w:tcBorders>
            <w:noWrap/>
            <w:hideMark/>
          </w:tcPr>
          <w:p w14:paraId="70219EA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91.6 ± 17.9</w:t>
            </w:r>
          </w:p>
        </w:tc>
        <w:tc>
          <w:tcPr>
            <w:tcW w:w="933" w:type="dxa"/>
            <w:tcBorders>
              <w:top w:val="nil"/>
            </w:tcBorders>
            <w:noWrap/>
            <w:hideMark/>
          </w:tcPr>
          <w:p w14:paraId="54D15C1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− 0.01</w:t>
            </w:r>
          </w:p>
        </w:tc>
        <w:tc>
          <w:tcPr>
            <w:tcW w:w="933" w:type="dxa"/>
            <w:tcBorders>
              <w:top w:val="nil"/>
            </w:tcBorders>
            <w:noWrap/>
            <w:hideMark/>
          </w:tcPr>
          <w:p w14:paraId="7EC7BBBE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&gt; 0.05</w:t>
            </w:r>
          </w:p>
        </w:tc>
        <w:tc>
          <w:tcPr>
            <w:tcW w:w="1088" w:type="dxa"/>
            <w:tcBorders>
              <w:top w:val="nil"/>
            </w:tcBorders>
            <w:noWrap/>
            <w:hideMark/>
          </w:tcPr>
          <w:p w14:paraId="4F7A67DA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089" w:type="dxa"/>
            <w:tcBorders>
              <w:top w:val="nil"/>
            </w:tcBorders>
            <w:noWrap/>
            <w:hideMark/>
          </w:tcPr>
          <w:p w14:paraId="25EEEB64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</w:tcBorders>
            <w:noWrap/>
            <w:hideMark/>
          </w:tcPr>
          <w:p w14:paraId="59C922F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933" w:type="dxa"/>
            <w:tcBorders>
              <w:top w:val="nil"/>
            </w:tcBorders>
            <w:noWrap/>
            <w:hideMark/>
          </w:tcPr>
          <w:p w14:paraId="144F03B9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604" w:type="dxa"/>
            <w:tcBorders>
              <w:top w:val="nil"/>
            </w:tcBorders>
          </w:tcPr>
          <w:p w14:paraId="364E8735" w14:textId="77777777" w:rsidR="00DB47C3" w:rsidRPr="00DB47C3" w:rsidRDefault="00DB47C3" w:rsidP="00DB47C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</w:pPr>
            <w:r w:rsidRPr="00DB47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CL"/>
              </w:rPr>
              <w:t>-0.97</w:t>
            </w:r>
          </w:p>
        </w:tc>
      </w:tr>
    </w:tbl>
    <w:tbl>
      <w:tblPr>
        <w:tblW w:w="133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21"/>
      </w:tblGrid>
      <w:tr w:rsidR="00DB47C3" w:rsidRPr="00DB47C3" w14:paraId="2F679B05" w14:textId="77777777" w:rsidTr="000A6CC6">
        <w:trPr>
          <w:trHeight w:val="403"/>
        </w:trPr>
        <w:tc>
          <w:tcPr>
            <w:tcW w:w="1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9523" w14:textId="77777777" w:rsidR="00DB47C3" w:rsidRPr="00DB47C3" w:rsidRDefault="00DB47C3" w:rsidP="00DB47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bbreviations. CG: </w:t>
            </w: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trol group</w:t>
            </w: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MPG: </w:t>
            </w: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peated maximal power group</w:t>
            </w: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STG: </w:t>
            </w: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trength training group</w:t>
            </w: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CCTG: </w:t>
            </w: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mplex contrast training group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 RM:</w:t>
            </w: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</w:rPr>
              <w:t xml:space="preserve"> repetition maximum</w:t>
            </w: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14D63F8D" w14:textId="77777777" w:rsidR="00DB47C3" w:rsidRPr="00DB47C3" w:rsidRDefault="00DB47C3" w:rsidP="00DB47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*: </w:t>
            </w: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RM test presented significant change p ≤ 0.05</w:t>
            </w:r>
          </w:p>
          <w:p w14:paraId="7A50C3E9" w14:textId="77777777" w:rsidR="00DB47C3" w:rsidRPr="00DB47C3" w:rsidRDefault="00DB47C3" w:rsidP="00DB47C3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B47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#: </w:t>
            </w:r>
            <w:r w:rsidR="00F60727" w:rsidRPr="00F607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ot assessed</w:t>
            </w:r>
            <w:r w:rsidR="00F6072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pre and post-test, 1 RM </w:t>
            </w: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was calculated as follows: (1 RM = Weight lifted in kilograms × [1 + 0.025 × n repetitions]) and the corresponding percentages were calculated individually for each player and exercise</w:t>
            </w:r>
          </w:p>
          <w:p w14:paraId="0778AA9F" w14:textId="77777777" w:rsidR="00DB47C3" w:rsidRPr="00DB47C3" w:rsidRDefault="00DB47C3" w:rsidP="00DB47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47C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##: only evaluated pre-test in  RPMG</w:t>
            </w:r>
          </w:p>
          <w:p w14:paraId="3B365BAC" w14:textId="77777777" w:rsidR="00DB47C3" w:rsidRPr="00DB47C3" w:rsidRDefault="00DB47C3" w:rsidP="00DB47C3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4B2D7DF" w14:textId="77777777" w:rsidR="00DB47C3" w:rsidRPr="00BD78FA" w:rsidRDefault="00DB47C3">
      <w:pPr>
        <w:rPr>
          <w:lang w:val="en-US"/>
        </w:rPr>
      </w:pPr>
    </w:p>
    <w:sectPr w:rsidR="00DB47C3" w:rsidRPr="00BD78FA" w:rsidSect="002B1B7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ECA75" w14:textId="77777777" w:rsidR="00BD5285" w:rsidRDefault="00BD5285" w:rsidP="00DB47C3">
      <w:pPr>
        <w:spacing w:after="0" w:line="240" w:lineRule="auto"/>
      </w:pPr>
      <w:r>
        <w:separator/>
      </w:r>
    </w:p>
  </w:endnote>
  <w:endnote w:type="continuationSeparator" w:id="0">
    <w:p w14:paraId="1419A052" w14:textId="77777777" w:rsidR="00BD5285" w:rsidRDefault="00BD5285" w:rsidP="00DB4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6A1A4" w14:textId="77777777" w:rsidR="00BD5285" w:rsidRDefault="00BD5285" w:rsidP="00DB47C3">
      <w:pPr>
        <w:spacing w:after="0" w:line="240" w:lineRule="auto"/>
      </w:pPr>
      <w:r>
        <w:separator/>
      </w:r>
    </w:p>
  </w:footnote>
  <w:footnote w:type="continuationSeparator" w:id="0">
    <w:p w14:paraId="03C0C39A" w14:textId="77777777" w:rsidR="00BD5285" w:rsidRDefault="00BD5285" w:rsidP="00DB47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77C"/>
    <w:rsid w:val="000A04C6"/>
    <w:rsid w:val="000A6CC6"/>
    <w:rsid w:val="000B377C"/>
    <w:rsid w:val="001E6BB2"/>
    <w:rsid w:val="002B1B7B"/>
    <w:rsid w:val="00344A60"/>
    <w:rsid w:val="00352A40"/>
    <w:rsid w:val="003D7F9A"/>
    <w:rsid w:val="00436A88"/>
    <w:rsid w:val="005112A1"/>
    <w:rsid w:val="005C2012"/>
    <w:rsid w:val="007A6CF4"/>
    <w:rsid w:val="00841E02"/>
    <w:rsid w:val="0086657C"/>
    <w:rsid w:val="008E1795"/>
    <w:rsid w:val="00A32213"/>
    <w:rsid w:val="00AB3EF1"/>
    <w:rsid w:val="00B33482"/>
    <w:rsid w:val="00B9433C"/>
    <w:rsid w:val="00BB73FD"/>
    <w:rsid w:val="00BD5285"/>
    <w:rsid w:val="00BD78FA"/>
    <w:rsid w:val="00DB47C3"/>
    <w:rsid w:val="00DE04E4"/>
    <w:rsid w:val="00E126EF"/>
    <w:rsid w:val="00E73D08"/>
    <w:rsid w:val="00E8231B"/>
    <w:rsid w:val="00ED59C9"/>
    <w:rsid w:val="00F52AAF"/>
    <w:rsid w:val="00F6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5CDBD6"/>
  <w15:docId w15:val="{C48E58C1-EBC0-7C46-B725-606AE6EA2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B1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A04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04C6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DB47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47C3"/>
  </w:style>
  <w:style w:type="paragraph" w:styleId="Piedepgina">
    <w:name w:val="footer"/>
    <w:basedOn w:val="Normal"/>
    <w:link w:val="PiedepginaCar"/>
    <w:uiPriority w:val="99"/>
    <w:unhideWhenUsed/>
    <w:rsid w:val="00DB47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4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2</Pages>
  <Words>358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s</dc:creator>
  <cp:lastModifiedBy>Matías Javier Monsalves Álvarez</cp:lastModifiedBy>
  <cp:revision>12</cp:revision>
  <dcterms:created xsi:type="dcterms:W3CDTF">2024-06-14T18:29:00Z</dcterms:created>
  <dcterms:modified xsi:type="dcterms:W3CDTF">2024-06-17T13:30:00Z</dcterms:modified>
</cp:coreProperties>
</file>